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9"/>
        <w:gridCol w:w="1019"/>
        <w:gridCol w:w="1180"/>
        <w:gridCol w:w="938"/>
        <w:gridCol w:w="1180"/>
        <w:gridCol w:w="1171"/>
        <w:gridCol w:w="1180"/>
        <w:gridCol w:w="938"/>
        <w:gridCol w:w="1180"/>
      </w:tblGrid>
      <w:tr w:rsidR="000B0034" w:rsidRPr="00562976" w:rsidTr="000B0034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12" w:space="0" w:color="auto"/>
            </w:tcBorders>
            <w:noWrap/>
            <w:hideMark/>
          </w:tcPr>
          <w:p w:rsidR="000B0034" w:rsidRPr="00562976" w:rsidRDefault="000B0034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0B0034" w:rsidRPr="006C360A" w:rsidRDefault="000B0034" w:rsidP="00E80EE5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Photostabi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lity</w:t>
            </w:r>
            <w:proofErr w:type="spellEnd"/>
            <w: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0B0034" w:rsidRPr="006C360A" w:rsidRDefault="000B0034" w:rsidP="00E80EE5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Lifetime Stabil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ity</w:t>
            </w:r>
          </w:p>
        </w:tc>
      </w:tr>
      <w:tr w:rsidR="000B0034" w:rsidRPr="00562976" w:rsidTr="00C63060">
        <w:trPr>
          <w:trHeight w:val="288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B0034" w:rsidRPr="00562976" w:rsidRDefault="000B0034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0B0034" w:rsidRPr="00234D04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/</w:t>
            </w: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40"/>
                <w:szCs w:val="40"/>
                <w:vertAlign w:val="subscript"/>
                <w:lang w:eastAsia="en-GB"/>
              </w:rPr>
              <w:t>dono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B0034" w:rsidRPr="00234D04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/</w:t>
            </w: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40"/>
                <w:szCs w:val="40"/>
                <w:vertAlign w:val="subscript"/>
                <w:lang w:eastAsia="en-GB"/>
              </w:rPr>
              <w:t>dono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0B0034" w:rsidRPr="00234D04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/</w:t>
            </w: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40"/>
                <w:szCs w:val="40"/>
                <w:vertAlign w:val="subscript"/>
                <w:lang w:eastAsia="en-GB"/>
              </w:rPr>
              <w:t>dono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B0034" w:rsidRPr="00234D04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12"/>
                <w:szCs w:val="12"/>
                <w:lang w:eastAsia="en-GB"/>
              </w:rPr>
            </w:pPr>
          </w:p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0B0034" w:rsidRPr="006C360A" w:rsidRDefault="000B0034" w:rsidP="00E80EE5">
            <w:pPr>
              <w:jc w:val="center"/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/</w:t>
            </w:r>
            <w:proofErr w:type="spellStart"/>
            <w:r w:rsidRPr="006C360A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</w:t>
            </w:r>
            <w:r w:rsidRPr="006C360A">
              <w:rPr>
                <w:rFonts w:ascii="Kalinga" w:eastAsia="Times New Roman" w:hAnsi="Kalinga" w:cs="Kalinga"/>
                <w:b/>
                <w:color w:val="000000"/>
                <w:sz w:val="40"/>
                <w:szCs w:val="40"/>
                <w:vertAlign w:val="subscript"/>
                <w:lang w:eastAsia="en-GB"/>
              </w:rPr>
              <w:t>donor</w:t>
            </w:r>
            <w:proofErr w:type="spellEnd"/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GF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6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66.0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3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84%</w:t>
            </w:r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GFP-</w:t>
            </w:r>
            <w:proofErr w:type="spellStart"/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Ch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167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55.81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0.00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51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56%</w:t>
            </w:r>
          </w:p>
        </w:tc>
      </w:tr>
      <w:tr w:rsidR="00562976" w:rsidRPr="00562976" w:rsidTr="00C63060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GFP-mR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9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75.07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45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.25%</w:t>
            </w:r>
          </w:p>
        </w:tc>
      </w:tr>
      <w:tr w:rsidR="00562976" w:rsidRPr="00562976" w:rsidTr="00C63060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Clv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1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19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57.2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18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93%</w:t>
            </w:r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Clv-mCh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105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8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05.60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2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66%</w:t>
            </w:r>
          </w:p>
        </w:tc>
      </w:tr>
      <w:tr w:rsidR="00562976" w:rsidRPr="00562976" w:rsidTr="00C63060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Clv-mR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96.38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1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5.67%</w:t>
            </w:r>
          </w:p>
        </w:tc>
      </w:tr>
      <w:tr w:rsidR="00562976" w:rsidRPr="00562976" w:rsidTr="00C63060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bookmarkStart w:id="0" w:name="_GoBack"/>
            <w:proofErr w:type="spellStart"/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1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3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83.74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71%</w:t>
            </w:r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1-Ype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267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5.32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65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0.76%</w:t>
            </w:r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1-Ve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49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55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64.93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.70%</w:t>
            </w:r>
          </w:p>
        </w:tc>
      </w:tr>
      <w:tr w:rsidR="00562976" w:rsidRPr="00562976" w:rsidTr="00C63060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FP1-sRCh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73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69.88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6.21%</w:t>
            </w:r>
          </w:p>
        </w:tc>
      </w:tr>
      <w:bookmarkEnd w:id="0"/>
      <w:tr w:rsidR="00562976" w:rsidRPr="00562976" w:rsidTr="00C63060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1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0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70.26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1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28%</w:t>
            </w:r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-Ype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86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76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1.7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52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71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94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25.99%</w:t>
            </w:r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-Ve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122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59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79.84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02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37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4.13%</w:t>
            </w:r>
          </w:p>
        </w:tc>
      </w:tr>
      <w:tr w:rsidR="00562976" w:rsidRPr="00562976" w:rsidTr="000B0034">
        <w:trPr>
          <w:trHeight w:val="288"/>
          <w:jc w:val="center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b/>
                <w:color w:val="000000"/>
                <w:sz w:val="24"/>
                <w:szCs w:val="24"/>
                <w:lang w:eastAsia="en-GB"/>
              </w:rPr>
              <w:t>mTq2-sRCh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15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79.05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-0.0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0.59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62976" w:rsidRPr="00562976" w:rsidRDefault="00562976" w:rsidP="00562976">
            <w:pPr>
              <w:jc w:val="right"/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</w:pPr>
            <w:r w:rsidRPr="00562976">
              <w:rPr>
                <w:rFonts w:ascii="Kalinga" w:eastAsia="Times New Roman" w:hAnsi="Kalinga" w:cs="Kalinga"/>
                <w:color w:val="000000"/>
                <w:sz w:val="24"/>
                <w:szCs w:val="24"/>
                <w:lang w:eastAsia="en-GB"/>
              </w:rPr>
              <w:t>3.39%</w:t>
            </w:r>
          </w:p>
        </w:tc>
      </w:tr>
    </w:tbl>
    <w:p w:rsidR="00D63D4F" w:rsidRDefault="00C63060" w:rsidP="000B0034">
      <w:pPr>
        <w:jc w:val="center"/>
      </w:pPr>
    </w:p>
    <w:p w:rsidR="000B0034" w:rsidRDefault="000B0034" w:rsidP="000B0034">
      <w:pPr>
        <w:jc w:val="center"/>
      </w:pPr>
      <w:r w:rsidRPr="00FF1E0F">
        <w:rPr>
          <w:rFonts w:cs="Times New Roman"/>
          <w:b/>
          <w:sz w:val="24"/>
        </w:rPr>
        <w:t>Table S</w:t>
      </w:r>
      <w:r>
        <w:rPr>
          <w:rFonts w:cs="Times New Roman"/>
          <w:b/>
          <w:sz w:val="24"/>
        </w:rPr>
        <w:t>3</w:t>
      </w:r>
      <w:r w:rsidRPr="00FF1E0F"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>–</w:t>
      </w:r>
      <w:r w:rsidRPr="00FF1E0F"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>Multiphoton Time</w:t>
      </w:r>
      <w:r>
        <w:rPr>
          <w:rFonts w:cs="Times New Roman"/>
          <w:b/>
          <w:sz w:val="24"/>
        </w:rPr>
        <w:t xml:space="preserve"> Domain Time Course Linear Fit Data</w:t>
      </w:r>
    </w:p>
    <w:sectPr w:rsidR="000B0034" w:rsidSect="005629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976"/>
    <w:rsid w:val="000B0034"/>
    <w:rsid w:val="00140DBE"/>
    <w:rsid w:val="0022161F"/>
    <w:rsid w:val="00332836"/>
    <w:rsid w:val="004F4EC4"/>
    <w:rsid w:val="00562976"/>
    <w:rsid w:val="006F7490"/>
    <w:rsid w:val="00801B97"/>
    <w:rsid w:val="0081387A"/>
    <w:rsid w:val="00C63060"/>
    <w:rsid w:val="00D1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F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62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B003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6F7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62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B003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Martin</dc:creator>
  <cp:lastModifiedBy>Kirsty Martin</cp:lastModifiedBy>
  <cp:revision>2</cp:revision>
  <dcterms:created xsi:type="dcterms:W3CDTF">2017-06-07T10:43:00Z</dcterms:created>
  <dcterms:modified xsi:type="dcterms:W3CDTF">2017-06-07T13:10:00Z</dcterms:modified>
</cp:coreProperties>
</file>